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9C2" w:rsidRPr="00624A1D" w:rsidRDefault="007879C2" w:rsidP="007879C2">
      <w:pPr>
        <w:spacing w:line="360" w:lineRule="auto"/>
        <w:jc w:val="left"/>
        <w:rPr>
          <w:rFonts w:ascii="Palatino Linotype" w:hAnsi="Palatino Linotype"/>
          <w:b/>
          <w:color w:val="000000" w:themeColor="text1"/>
          <w:sz w:val="20"/>
          <w:szCs w:val="20"/>
        </w:rPr>
      </w:pPr>
      <w:r w:rsidRPr="00624A1D">
        <w:rPr>
          <w:rFonts w:ascii="Palatino Linotype" w:hAnsi="Palatino Linotype" w:hint="eastAsia"/>
          <w:b/>
          <w:color w:val="000000" w:themeColor="text1"/>
          <w:sz w:val="20"/>
          <w:szCs w:val="20"/>
        </w:rPr>
        <w:t>A</w:t>
      </w:r>
      <w:r w:rsidRPr="00624A1D">
        <w:rPr>
          <w:rFonts w:ascii="Palatino Linotype" w:hAnsi="Palatino Linotype"/>
          <w:b/>
          <w:color w:val="000000" w:themeColor="text1"/>
          <w:sz w:val="20"/>
          <w:szCs w:val="20"/>
        </w:rPr>
        <w:t>ppendix</w:t>
      </w:r>
      <w:r>
        <w:rPr>
          <w:rFonts w:ascii="Palatino Linotype" w:hAnsi="Palatino Linotype" w:hint="eastAsia"/>
          <w:b/>
          <w:color w:val="000000" w:themeColor="text1"/>
          <w:sz w:val="20"/>
          <w:szCs w:val="20"/>
        </w:rPr>
        <w:t xml:space="preserve"> A:  A Summary of Safety leadership studies</w:t>
      </w:r>
    </w:p>
    <w:tbl>
      <w:tblPr>
        <w:tblW w:w="132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00"/>
        <w:gridCol w:w="5763"/>
        <w:gridCol w:w="2693"/>
        <w:gridCol w:w="2764"/>
      </w:tblGrid>
      <w:tr w:rsidR="007879C2" w:rsidRPr="00BD77AA" w:rsidTr="00160BE3">
        <w:trPr>
          <w:trHeight w:hRule="exact" w:val="386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5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  <w:t>Leadership 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  <w:t>Mediators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b/>
                <w:color w:val="000000"/>
                <w:kern w:val="0"/>
                <w:sz w:val="20"/>
                <w:szCs w:val="20"/>
              </w:rPr>
              <w:t>Outcomes</w:t>
            </w:r>
          </w:p>
        </w:tc>
      </w:tr>
      <w:tr w:rsidR="007879C2" w:rsidRPr="008E7BAC" w:rsidTr="00160BE3">
        <w:trPr>
          <w:trHeight w:hRule="exact" w:val="991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Barling et al., 2002</w:t>
            </w:r>
          </w:p>
        </w:tc>
        <w:tc>
          <w:tcPr>
            <w:tcW w:w="576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ransformational leadershi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onsciousness, perceived safety climate, and safety-related events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Occupational injuries</w:t>
            </w:r>
          </w:p>
        </w:tc>
      </w:tr>
      <w:tr w:rsidR="007879C2" w:rsidRPr="008E7BAC" w:rsidTr="00160BE3">
        <w:trPr>
          <w:trHeight w:hRule="exact" w:val="680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Zohar, 2002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Transformational and constructive leadership, 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 xml:space="preserve">and 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corrective and</w:t>
            </w:r>
            <w:r w:rsidRPr="00A30EBD">
              <w:rPr>
                <w:rFonts w:ascii="Palatino Linotype" w:eastAsia="SimSun" w:hAnsi="Palatino Linotype" w:cs="SimSun"/>
                <w:i/>
                <w:color w:val="000000"/>
                <w:kern w:val="0"/>
                <w:sz w:val="20"/>
                <w:szCs w:val="20"/>
              </w:rPr>
              <w:t xml:space="preserve"> laissez-faire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limate</w:t>
            </w: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Behavior-dependent injury</w:t>
            </w:r>
          </w:p>
        </w:tc>
      </w:tr>
      <w:tr w:rsidR="007879C2" w:rsidRPr="008E7BAC" w:rsidTr="00160BE3">
        <w:trPr>
          <w:trHeight w:hRule="exact" w:val="872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Kelloway et al., 2006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safety-specific transformational 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>and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Pr="00A30EBD">
              <w:rPr>
                <w:rFonts w:ascii="Palatino Linotype" w:eastAsia="SimSun" w:hAnsi="Palatino Linotype" w:cs="SimSun"/>
                <w:i/>
                <w:color w:val="000000"/>
                <w:kern w:val="0"/>
                <w:sz w:val="20"/>
                <w:szCs w:val="20"/>
              </w:rPr>
              <w:t>passive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onsciousness, perceived safety climate, and safety-related events</w:t>
            </w: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Occupational injuries</w:t>
            </w:r>
          </w:p>
        </w:tc>
      </w:tr>
      <w:tr w:rsidR="007879C2" w:rsidRPr="008E7BAC" w:rsidTr="00160BE3">
        <w:trPr>
          <w:trHeight w:hRule="exact" w:val="1027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ullen and Kelloway, 2009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-specific transformational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participation,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ompliance, and injuries</w:t>
            </w:r>
          </w:p>
        </w:tc>
      </w:tr>
      <w:tr w:rsidR="007879C2" w:rsidRPr="008E7BAC" w:rsidTr="00160BE3">
        <w:trPr>
          <w:trHeight w:hRule="exact" w:val="942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8E7BAC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8E7BAC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Clarke, 2013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8E7BAC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8E7BAC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Transformational 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>and</w:t>
            </w:r>
            <w:r w:rsidRPr="008E7BAC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 active transactional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8E7BAC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8E7BAC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Perceived safety climate</w:t>
            </w: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8E7BAC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8E7BAC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participation, safety compliance, and occupational injuries</w:t>
            </w:r>
          </w:p>
        </w:tc>
      </w:tr>
      <w:tr w:rsidR="007879C2" w:rsidRPr="008E7BAC" w:rsidTr="00160BE3">
        <w:trPr>
          <w:trHeight w:hRule="exact" w:val="1232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Hoffmeister et al., 2014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ransactional leadership (contingent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reward and active management-by-exception), 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>and t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ransformational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leadership (inspirational motivation, intellectual stimulation, and individualized consideration)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ompliance, safety participation, and work-related injuries</w:t>
            </w:r>
          </w:p>
        </w:tc>
      </w:tr>
      <w:tr w:rsidR="007879C2" w:rsidRPr="008E7BAC" w:rsidTr="00160BE3">
        <w:trPr>
          <w:trHeight w:hRule="exact" w:val="680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Jiang and Probst, 2016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Transformational 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>and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 passive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participation</w:t>
            </w:r>
          </w:p>
        </w:tc>
      </w:tr>
      <w:tr w:rsidR="007879C2" w:rsidRPr="008E7BAC" w:rsidTr="00160BE3">
        <w:trPr>
          <w:trHeight w:hRule="exact" w:val="680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mith et al., 2016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Safety-specific transformational 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 w:val="20"/>
                <w:szCs w:val="20"/>
              </w:rPr>
              <w:t>and</w:t>
            </w: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Pr="00A30EBD">
              <w:rPr>
                <w:rFonts w:ascii="Palatino Linotype" w:eastAsia="SimSun" w:hAnsi="Palatino Linotype" w:cs="SimSun"/>
                <w:i/>
                <w:color w:val="000000"/>
                <w:kern w:val="0"/>
                <w:sz w:val="20"/>
                <w:szCs w:val="20"/>
              </w:rPr>
              <w:t>passive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limate</w:t>
            </w: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participation, safety compliance</w:t>
            </w:r>
          </w:p>
        </w:tc>
      </w:tr>
      <w:tr w:rsidR="007879C2" w:rsidRPr="008E7BAC" w:rsidTr="00160BE3">
        <w:trPr>
          <w:trHeight w:hRule="exact" w:val="666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ullen et al., 2017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Perceived safety transformational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ompliance, safety participation</w:t>
            </w:r>
          </w:p>
        </w:tc>
      </w:tr>
      <w:tr w:rsidR="007879C2" w:rsidRPr="008E7BAC" w:rsidTr="00160BE3">
        <w:trPr>
          <w:trHeight w:hRule="exact" w:val="680"/>
        </w:trPr>
        <w:tc>
          <w:tcPr>
            <w:tcW w:w="2000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lastRenderedPageBreak/>
              <w:t>Grill et al., 2017</w:t>
            </w:r>
          </w:p>
        </w:tc>
        <w:tc>
          <w:tcPr>
            <w:tcW w:w="576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Transformational, active transactional, rule-oriented, participative, and </w:t>
            </w:r>
            <w:r w:rsidRPr="00A30EBD">
              <w:rPr>
                <w:rFonts w:ascii="Palatino Linotype" w:eastAsia="SimSun" w:hAnsi="Palatino Linotype" w:cs="SimSun"/>
                <w:i/>
                <w:color w:val="000000"/>
                <w:kern w:val="0"/>
                <w:sz w:val="20"/>
                <w:szCs w:val="20"/>
              </w:rPr>
              <w:t>laissez-faire leadership</w:t>
            </w:r>
          </w:p>
        </w:tc>
        <w:tc>
          <w:tcPr>
            <w:tcW w:w="2693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limate, safety behavior, and accidents</w:t>
            </w:r>
          </w:p>
        </w:tc>
      </w:tr>
      <w:tr w:rsidR="007879C2" w:rsidRPr="008E7BAC" w:rsidTr="00160BE3">
        <w:trPr>
          <w:trHeight w:hRule="exact" w:val="1029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Xue et al., 2020</w:t>
            </w:r>
          </w:p>
        </w:tc>
        <w:tc>
          <w:tcPr>
            <w:tcW w:w="576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ransformational safety leadership (safety inspiration, safety concern, safety vision, and personal character), transactional safety leadership (safety policy and safety awards and punishment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climate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7879C2" w:rsidRPr="00A30EBD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30EBD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 participation, safety compliance</w:t>
            </w:r>
          </w:p>
        </w:tc>
      </w:tr>
    </w:tbl>
    <w:p w:rsidR="007879C2" w:rsidRDefault="007879C2" w:rsidP="007879C2">
      <w:pPr>
        <w:spacing w:line="360" w:lineRule="auto"/>
      </w:pPr>
      <w:r>
        <w:rPr>
          <w:rFonts w:hint="eastAsia"/>
        </w:rPr>
        <w:t xml:space="preserve">Note: A relatively few studies focus on laissez-faire leadership and no study explicitly focuses on safety-specific leader reward and punishment omission. </w:t>
      </w:r>
      <w:r>
        <w:t>A</w:t>
      </w:r>
      <w:r>
        <w:rPr>
          <w:rFonts w:hint="eastAsia"/>
        </w:rPr>
        <w:t>mong limited studies examining the underlying mechanism, safety climate is considered to be the mediator linking leadership and safety performance.</w:t>
      </w:r>
    </w:p>
    <w:p w:rsidR="007879C2" w:rsidRDefault="007879C2" w:rsidP="007879C2">
      <w:pPr>
        <w:spacing w:line="360" w:lineRule="auto"/>
      </w:pPr>
    </w:p>
    <w:p w:rsidR="007879C2" w:rsidRPr="00624A1D" w:rsidRDefault="007879C2" w:rsidP="007879C2">
      <w:pPr>
        <w:spacing w:line="360" w:lineRule="auto"/>
        <w:jc w:val="left"/>
        <w:rPr>
          <w:rFonts w:ascii="Palatino Linotype" w:hAnsi="Palatino Linotype"/>
          <w:b/>
          <w:color w:val="000000" w:themeColor="text1"/>
          <w:sz w:val="20"/>
          <w:szCs w:val="20"/>
        </w:rPr>
      </w:pPr>
      <w:r w:rsidRPr="00624A1D">
        <w:rPr>
          <w:rFonts w:ascii="Palatino Linotype" w:hAnsi="Palatino Linotype" w:hint="eastAsia"/>
          <w:b/>
          <w:color w:val="000000" w:themeColor="text1"/>
          <w:sz w:val="20"/>
          <w:szCs w:val="20"/>
        </w:rPr>
        <w:t>A</w:t>
      </w:r>
      <w:r w:rsidRPr="00624A1D">
        <w:rPr>
          <w:rFonts w:ascii="Palatino Linotype" w:hAnsi="Palatino Linotype"/>
          <w:b/>
          <w:color w:val="000000" w:themeColor="text1"/>
          <w:sz w:val="20"/>
          <w:szCs w:val="20"/>
        </w:rPr>
        <w:t>ppendix</w:t>
      </w:r>
      <w:r>
        <w:rPr>
          <w:rFonts w:ascii="Palatino Linotype" w:hAnsi="Palatino Linotype" w:hint="eastAsia"/>
          <w:b/>
          <w:color w:val="000000" w:themeColor="text1"/>
          <w:sz w:val="20"/>
          <w:szCs w:val="20"/>
        </w:rPr>
        <w:t xml:space="preserve"> B:  </w:t>
      </w:r>
      <w:r w:rsidRPr="00624A1D">
        <w:rPr>
          <w:rFonts w:ascii="Palatino Linotype" w:hAnsi="Palatino Linotype"/>
          <w:b/>
          <w:color w:val="000000" w:themeColor="text1"/>
          <w:sz w:val="20"/>
          <w:szCs w:val="20"/>
        </w:rPr>
        <w:t>Questionnaires item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9"/>
        <w:gridCol w:w="9074"/>
        <w:gridCol w:w="2441"/>
      </w:tblGrid>
      <w:tr w:rsidR="007879C2" w:rsidRPr="00A81BA6" w:rsidTr="00160BE3">
        <w:trPr>
          <w:trHeight w:val="525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b/>
                <w:bCs/>
                <w:color w:val="000000"/>
                <w:kern w:val="0"/>
                <w:sz w:val="20"/>
                <w:szCs w:val="20"/>
              </w:rPr>
              <w:t>Constructs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b/>
                <w:bCs/>
                <w:color w:val="000000"/>
                <w:kern w:val="0"/>
                <w:sz w:val="20"/>
                <w:szCs w:val="20"/>
              </w:rPr>
              <w:t>Scale Item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b/>
                <w:bCs/>
                <w:color w:val="000000"/>
                <w:kern w:val="0"/>
                <w:sz w:val="20"/>
                <w:szCs w:val="20"/>
              </w:rPr>
              <w:t>Sources</w:t>
            </w: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 xml:space="preserve">Safety-specific Leader Reward Omission 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often do my jobs safely and still receive no praise from my manager.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Adapted from Hinkin &amp;Schriesheim (2008)</w:t>
            </w: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manager often gives me no feedback when I do my jobs safely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When I do my jobs safely my manager usually does nothing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safety performance often goes unacknowledged by my manager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don’t often get praised by my manager when I perform safely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safety performance often gets no response from my manager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-specific Leader Punis</w:t>
            </w:r>
            <w:bookmarkStart w:id="0" w:name="_GoBack"/>
            <w:bookmarkEnd w:id="0"/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hment Omission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seldom get criticized by my manager when I perform unsafely.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Adapted from Hinkin &amp;Schriesheim (2008)</w:t>
            </w: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manager gives me no feedback when I perform unsafely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When I perform unsafely in my job I receive no criticism from my manager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When I perform unsafely my manager does nothing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unsafety performance often gets no response from my manager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unsafety performance often goes unacknowledged by my superior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-specific Distributive Justice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o what extent does your reward reflect the effort you have put into your workplace safety?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Adapted from Colquitt (2001)</w:t>
            </w: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o what extent is your reward appropriate for the work you have completed safely?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o what extent does your reward reflect what you have contributed to your workplace safety?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To what extent is your reward justified, given your safety performance?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Safety-specific Role Ambiguity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do not have clear planned safety goals and objectives for my job.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Adapted from Peterson et al., (1995)</w:t>
            </w: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do not know exactly what is expected of my safety behaviors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do not know what my responsibilities are in working safely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do not feel certain about how much safety responsibility I have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My safety responsibilities are not clearly defined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Followers’ Safety Compliance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used all the necessary safety equipment to do my job in past week.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879C2" w:rsidRPr="00A81BA6" w:rsidRDefault="007879C2" w:rsidP="00160BE3">
            <w:pPr>
              <w:widowControl/>
              <w:jc w:val="center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Neal &amp; Griffin (2006)</w:t>
            </w: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used the correct safety procedures for carrying out my job in past week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879C2" w:rsidRPr="00A81BA6" w:rsidTr="00160BE3">
        <w:trPr>
          <w:trHeight w:hRule="exact" w:val="454"/>
        </w:trPr>
        <w:tc>
          <w:tcPr>
            <w:tcW w:w="9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879C2" w:rsidRPr="00A81BA6" w:rsidRDefault="007879C2" w:rsidP="00160BE3">
            <w:pPr>
              <w:widowControl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  <w:r w:rsidRPr="00A81BA6"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  <w:t>I ensured the highest levels of safety when I carry out my job in past week.</w:t>
            </w:r>
          </w:p>
        </w:tc>
        <w:tc>
          <w:tcPr>
            <w:tcW w:w="86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9C2" w:rsidRPr="00A81BA6" w:rsidRDefault="007879C2" w:rsidP="00160BE3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879C2" w:rsidRPr="004179D4" w:rsidRDefault="007879C2" w:rsidP="007879C2">
      <w:pPr>
        <w:spacing w:line="360" w:lineRule="auto"/>
      </w:pPr>
    </w:p>
    <w:p w:rsidR="00171E96" w:rsidRPr="007879C2" w:rsidRDefault="00171E96"/>
    <w:sectPr w:rsidR="00171E96" w:rsidRPr="007879C2" w:rsidSect="00906F47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9C2"/>
    <w:rsid w:val="00171E96"/>
    <w:rsid w:val="007879C2"/>
    <w:rsid w:val="0090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9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79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9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7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B424C1-20FE-42D6-9A54-ECF3FB87E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2</Words>
  <Characters>3663</Characters>
  <Application>Microsoft Office Word</Application>
  <DocSecurity>4</DocSecurity>
  <Lines>30</Lines>
  <Paragraphs>8</Paragraphs>
  <ScaleCrop>false</ScaleCrop>
  <Company>Amazon.com</Company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, amshaveni</cp:lastModifiedBy>
  <cp:revision>2</cp:revision>
  <dcterms:created xsi:type="dcterms:W3CDTF">2022-02-21T04:02:00Z</dcterms:created>
  <dcterms:modified xsi:type="dcterms:W3CDTF">2022-02-21T04:02:00Z</dcterms:modified>
</cp:coreProperties>
</file>